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CA672" w14:textId="363831DB" w:rsidR="00975C5A" w:rsidRDefault="00975C5A" w:rsidP="00975C5A">
      <w:pPr>
        <w:jc w:val="center"/>
      </w:pPr>
      <w:r>
        <w:t>T</w:t>
      </w:r>
      <w:r>
        <w:rPr>
          <w:rFonts w:hint="eastAsia"/>
        </w:rPr>
        <w:t>he</w:t>
      </w:r>
      <w:r>
        <w:t xml:space="preserve"> c</w:t>
      </w:r>
      <w:r w:rsidRPr="00975C5A">
        <w:t>ode</w:t>
      </w:r>
      <w:r>
        <w:t xml:space="preserve"> of </w:t>
      </w:r>
      <w:r w:rsidRPr="00975C5A">
        <w:t>statistical analysis</w:t>
      </w:r>
      <w:r>
        <w:t xml:space="preserve"> using R </w:t>
      </w:r>
      <w:r w:rsidRPr="00975C5A">
        <w:t>software</w:t>
      </w:r>
    </w:p>
    <w:p w14:paraId="1A3B797B" w14:textId="77777777" w:rsidR="00975C5A" w:rsidRDefault="00975C5A" w:rsidP="002D1E3B"/>
    <w:p w14:paraId="454BAC04" w14:textId="650E42FC" w:rsidR="002D1E3B" w:rsidRDefault="002D1E3B" w:rsidP="002D1E3B">
      <w:r>
        <w:t xml:space="preserve">&gt; </w:t>
      </w:r>
      <w:proofErr w:type="gramStart"/>
      <w:r>
        <w:t>library(</w:t>
      </w:r>
      <w:proofErr w:type="spellStart"/>
      <w:proofErr w:type="gramEnd"/>
      <w:r>
        <w:t>MatchIt</w:t>
      </w:r>
      <w:proofErr w:type="spellEnd"/>
      <w:r>
        <w:t>)</w:t>
      </w:r>
    </w:p>
    <w:p w14:paraId="0312DF69" w14:textId="77777777" w:rsidR="002D1E3B" w:rsidRDefault="002D1E3B" w:rsidP="002D1E3B">
      <w:r>
        <w:t>&gt; library(table1)</w:t>
      </w:r>
    </w:p>
    <w:p w14:paraId="06117D57" w14:textId="77777777" w:rsidR="002D1E3B" w:rsidRDefault="002D1E3B" w:rsidP="002D1E3B">
      <w:r>
        <w:t>&gt; library(</w:t>
      </w:r>
      <w:proofErr w:type="spellStart"/>
      <w:r>
        <w:t>epiDisplay</w:t>
      </w:r>
      <w:proofErr w:type="spellEnd"/>
      <w:r>
        <w:t>)</w:t>
      </w:r>
    </w:p>
    <w:p w14:paraId="68021CF1" w14:textId="77777777" w:rsidR="002D1E3B" w:rsidRDefault="002D1E3B" w:rsidP="002D1E3B">
      <w:r>
        <w:t>&gt; library(</w:t>
      </w:r>
      <w:proofErr w:type="spellStart"/>
      <w:r>
        <w:t>tableone</w:t>
      </w:r>
      <w:proofErr w:type="spellEnd"/>
      <w:r>
        <w:t>)</w:t>
      </w:r>
    </w:p>
    <w:p w14:paraId="341D2C13" w14:textId="77777777" w:rsidR="002D1E3B" w:rsidRDefault="002D1E3B" w:rsidP="002D1E3B">
      <w:r>
        <w:t>&gt; library(survey)</w:t>
      </w:r>
    </w:p>
    <w:p w14:paraId="5E3099FC" w14:textId="77777777" w:rsidR="002D1E3B" w:rsidRDefault="002D1E3B" w:rsidP="002D1E3B">
      <w:r>
        <w:t>&gt; library(reshape2)</w:t>
      </w:r>
    </w:p>
    <w:p w14:paraId="09904486" w14:textId="77777777" w:rsidR="002D1E3B" w:rsidRDefault="002D1E3B" w:rsidP="002D1E3B">
      <w:r>
        <w:t>&gt; library(ggplot2)</w:t>
      </w:r>
    </w:p>
    <w:p w14:paraId="7EA17256" w14:textId="77777777" w:rsidR="002D1E3B" w:rsidRDefault="002D1E3B" w:rsidP="002D1E3B">
      <w:r>
        <w:t xml:space="preserve">&gt; </w:t>
      </w:r>
      <w:proofErr w:type="gramStart"/>
      <w:r>
        <w:t>library(</w:t>
      </w:r>
      <w:proofErr w:type="gramEnd"/>
      <w:r>
        <w:t xml:space="preserve">"foreign", </w:t>
      </w:r>
      <w:proofErr w:type="spellStart"/>
      <w:r>
        <w:t>lib.loc</w:t>
      </w:r>
      <w:proofErr w:type="spellEnd"/>
      <w:r>
        <w:t>="C:/Program Files/R/R-3.6.3/library")</w:t>
      </w:r>
    </w:p>
    <w:p w14:paraId="12AC4D26" w14:textId="77777777" w:rsidR="002D1E3B" w:rsidRDefault="002D1E3B" w:rsidP="002D1E3B">
      <w:r>
        <w:t xml:space="preserve">&gt; </w:t>
      </w:r>
      <w:proofErr w:type="spellStart"/>
      <w:r>
        <w:t>mydata</w:t>
      </w:r>
      <w:proofErr w:type="spellEnd"/>
      <w:r>
        <w:t xml:space="preserve"> &lt;- </w:t>
      </w:r>
      <w:proofErr w:type="spellStart"/>
      <w:proofErr w:type="gramStart"/>
      <w:r>
        <w:t>read.spss</w:t>
      </w:r>
      <w:proofErr w:type="spellEnd"/>
      <w:proofErr w:type="gramEnd"/>
      <w:r>
        <w:t xml:space="preserve"> ("C:/Users/DELL/Desktop/R </w:t>
      </w:r>
      <w:proofErr w:type="spellStart"/>
      <w:r>
        <w:t>Mydata</w:t>
      </w:r>
      <w:proofErr w:type="spellEnd"/>
      <w:r>
        <w:t xml:space="preserve">/Matched </w:t>
      </w:r>
      <w:proofErr w:type="spellStart"/>
      <w:r>
        <w:t>Cohort.sav</w:t>
      </w:r>
      <w:proofErr w:type="spellEnd"/>
      <w:r>
        <w:t xml:space="preserve">", </w:t>
      </w:r>
      <w:proofErr w:type="spellStart"/>
      <w:r>
        <w:t>to.data.frame</w:t>
      </w:r>
      <w:proofErr w:type="spellEnd"/>
      <w:r>
        <w:t xml:space="preserve"> = TRUE)</w:t>
      </w:r>
    </w:p>
    <w:p w14:paraId="771860AD" w14:textId="77777777" w:rsidR="002D1E3B" w:rsidRDefault="002D1E3B" w:rsidP="002D1E3B">
      <w:r>
        <w:t xml:space="preserve">&gt; </w:t>
      </w:r>
      <w:proofErr w:type="spellStart"/>
      <w:r>
        <w:t>mydata$Group</w:t>
      </w:r>
      <w:proofErr w:type="spellEnd"/>
      <w:r>
        <w:t xml:space="preserve"> = factor(</w:t>
      </w:r>
      <w:proofErr w:type="spellStart"/>
      <w:r>
        <w:t>mydata$Group</w:t>
      </w:r>
      <w:proofErr w:type="spellEnd"/>
      <w:r>
        <w:t>)</w:t>
      </w:r>
    </w:p>
    <w:p w14:paraId="7D41BDB0" w14:textId="77777777" w:rsidR="002D1E3B" w:rsidRDefault="002D1E3B" w:rsidP="002D1E3B">
      <w:r>
        <w:t xml:space="preserve">&gt; </w:t>
      </w:r>
      <w:proofErr w:type="spellStart"/>
      <w:r>
        <w:t>mydata$Outcome</w:t>
      </w:r>
      <w:proofErr w:type="spellEnd"/>
      <w:r>
        <w:t xml:space="preserve"> = factor(</w:t>
      </w:r>
      <w:proofErr w:type="spellStart"/>
      <w:r>
        <w:t>mydata$Outcome</w:t>
      </w:r>
      <w:proofErr w:type="spellEnd"/>
      <w:r>
        <w:t>)</w:t>
      </w:r>
    </w:p>
    <w:p w14:paraId="5E16F80E" w14:textId="77777777" w:rsidR="002D1E3B" w:rsidRDefault="002D1E3B" w:rsidP="002D1E3B">
      <w:r>
        <w:t xml:space="preserve">&gt; </w:t>
      </w:r>
      <w:proofErr w:type="spellStart"/>
      <w:r>
        <w:t>mydata$Recurrence</w:t>
      </w:r>
      <w:proofErr w:type="spellEnd"/>
      <w:r>
        <w:t xml:space="preserve"> = factor(</w:t>
      </w:r>
      <w:proofErr w:type="spellStart"/>
      <w:r>
        <w:t>mydata$Recurrence</w:t>
      </w:r>
      <w:proofErr w:type="spellEnd"/>
      <w:r>
        <w:t>)</w:t>
      </w:r>
    </w:p>
    <w:p w14:paraId="32371950" w14:textId="77777777" w:rsidR="002D1E3B" w:rsidRDefault="002D1E3B" w:rsidP="002D1E3B">
      <w:r>
        <w:t xml:space="preserve">&gt; </w:t>
      </w:r>
      <w:proofErr w:type="spellStart"/>
      <w:r>
        <w:t>mydata$Time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mydata$Time</w:t>
      </w:r>
      <w:proofErr w:type="spellEnd"/>
      <w:r>
        <w:t>)</w:t>
      </w:r>
    </w:p>
    <w:p w14:paraId="06D2DEF1" w14:textId="77777777" w:rsidR="002D1E3B" w:rsidRDefault="002D1E3B" w:rsidP="002D1E3B">
      <w:r>
        <w:t xml:space="preserve">&gt; mydata$V1 = </w:t>
      </w:r>
      <w:proofErr w:type="spellStart"/>
      <w:proofErr w:type="gramStart"/>
      <w:r>
        <w:t>as.numeric</w:t>
      </w:r>
      <w:proofErr w:type="spellEnd"/>
      <w:proofErr w:type="gramEnd"/>
      <w:r>
        <w:t>(mydata$V1)</w:t>
      </w:r>
    </w:p>
    <w:p w14:paraId="62BF84F6" w14:textId="77777777" w:rsidR="002D1E3B" w:rsidRDefault="002D1E3B" w:rsidP="002D1E3B">
      <w:r>
        <w:t>&gt; mydata$V2 = factor(mydata$V2)</w:t>
      </w:r>
    </w:p>
    <w:p w14:paraId="685CC128" w14:textId="77777777" w:rsidR="002D1E3B" w:rsidRDefault="002D1E3B" w:rsidP="002D1E3B">
      <w:r>
        <w:t>&gt; mydata$V3 = factor(mydata$V3)</w:t>
      </w:r>
    </w:p>
    <w:p w14:paraId="496B1C08" w14:textId="77777777" w:rsidR="002D1E3B" w:rsidRDefault="002D1E3B" w:rsidP="002D1E3B">
      <w:r>
        <w:t xml:space="preserve">&gt; mydata$V4 = </w:t>
      </w:r>
      <w:proofErr w:type="spellStart"/>
      <w:proofErr w:type="gramStart"/>
      <w:r>
        <w:t>as.numeric</w:t>
      </w:r>
      <w:proofErr w:type="spellEnd"/>
      <w:proofErr w:type="gramEnd"/>
      <w:r>
        <w:t>(mydata$V4)</w:t>
      </w:r>
    </w:p>
    <w:p w14:paraId="2D1F4C74" w14:textId="77777777" w:rsidR="002D1E3B" w:rsidRDefault="002D1E3B" w:rsidP="002D1E3B">
      <w:r>
        <w:t>&gt; mydata$V4_1 = factor(mydata$V4_1)</w:t>
      </w:r>
    </w:p>
    <w:p w14:paraId="24C4C70C" w14:textId="77777777" w:rsidR="002D1E3B" w:rsidRDefault="002D1E3B" w:rsidP="002D1E3B">
      <w:r>
        <w:t>&gt; mydata$V5 = factor(mydata$V5)</w:t>
      </w:r>
    </w:p>
    <w:p w14:paraId="2C14E716" w14:textId="77777777" w:rsidR="002D1E3B" w:rsidRDefault="002D1E3B" w:rsidP="002D1E3B">
      <w:r>
        <w:t>&gt; mydata$V5_1 = factor(mydata$V5_1)</w:t>
      </w:r>
    </w:p>
    <w:p w14:paraId="38F1F4A9" w14:textId="77777777" w:rsidR="002D1E3B" w:rsidRDefault="002D1E3B" w:rsidP="002D1E3B">
      <w:r>
        <w:t>&gt; mydata$V5_2 = factor(mydata$V5_2)</w:t>
      </w:r>
    </w:p>
    <w:p w14:paraId="3543BDAE" w14:textId="77777777" w:rsidR="002D1E3B" w:rsidRDefault="002D1E3B" w:rsidP="002D1E3B">
      <w:r>
        <w:t>&gt; mydata$V5_3 = factor(mydata$V5_3)</w:t>
      </w:r>
    </w:p>
    <w:p w14:paraId="02D07E3A" w14:textId="77777777" w:rsidR="002D1E3B" w:rsidRDefault="002D1E3B" w:rsidP="002D1E3B">
      <w:r>
        <w:t>&gt; mydata$V5_4 = factor(mydata$V5_4)</w:t>
      </w:r>
    </w:p>
    <w:p w14:paraId="13872B86" w14:textId="77777777" w:rsidR="002D1E3B" w:rsidRDefault="002D1E3B" w:rsidP="002D1E3B">
      <w:r>
        <w:t>&gt; mydata$V6 = factor(mydata$V6)</w:t>
      </w:r>
    </w:p>
    <w:p w14:paraId="439D6CDA" w14:textId="77777777" w:rsidR="002D1E3B" w:rsidRDefault="002D1E3B" w:rsidP="002D1E3B">
      <w:r>
        <w:t>&gt; mydata$V6_1 = factor(mydata$V6_1)</w:t>
      </w:r>
    </w:p>
    <w:p w14:paraId="0965C862" w14:textId="77777777" w:rsidR="002D1E3B" w:rsidRDefault="002D1E3B" w:rsidP="002D1E3B">
      <w:r>
        <w:t>&gt; mydata$V6_2 = factor(mydata$V6_2)</w:t>
      </w:r>
    </w:p>
    <w:p w14:paraId="20C4FB45" w14:textId="77777777" w:rsidR="002D1E3B" w:rsidRDefault="002D1E3B" w:rsidP="002D1E3B">
      <w:r>
        <w:t>&gt; mydata$V6_3 = factor(mydata$V6_3)</w:t>
      </w:r>
    </w:p>
    <w:p w14:paraId="3FE84B3A" w14:textId="77777777" w:rsidR="002D1E3B" w:rsidRDefault="002D1E3B" w:rsidP="002D1E3B">
      <w:r>
        <w:t>&gt; mydata$V6_4 = factor(mydata$V6_4)</w:t>
      </w:r>
    </w:p>
    <w:p w14:paraId="4D9ABCA6" w14:textId="77777777" w:rsidR="002D1E3B" w:rsidRDefault="002D1E3B" w:rsidP="002D1E3B">
      <w:r>
        <w:t>&gt; mydata$V7 = factor(mydata$V7)</w:t>
      </w:r>
    </w:p>
    <w:p w14:paraId="4443F835" w14:textId="77777777" w:rsidR="002D1E3B" w:rsidRDefault="002D1E3B" w:rsidP="002D1E3B">
      <w:r>
        <w:t>&gt; mydata$V7_1 = factor(mydata$V7_1)</w:t>
      </w:r>
    </w:p>
    <w:p w14:paraId="7E95E32A" w14:textId="77777777" w:rsidR="002D1E3B" w:rsidRDefault="002D1E3B" w:rsidP="002D1E3B">
      <w:r>
        <w:t>&gt; mydata$V7_2 = factor(mydata$V7_2)</w:t>
      </w:r>
    </w:p>
    <w:p w14:paraId="5738C143" w14:textId="77777777" w:rsidR="002D1E3B" w:rsidRDefault="002D1E3B" w:rsidP="002D1E3B">
      <w:r>
        <w:t>&gt; mydata$V7_3 = factor(mydata$V7_3)</w:t>
      </w:r>
    </w:p>
    <w:p w14:paraId="375AFCAF" w14:textId="77777777" w:rsidR="002D1E3B" w:rsidRDefault="002D1E3B" w:rsidP="002D1E3B">
      <w:r>
        <w:t>&gt; mydata$V7_4 = factor(mydata$V7_4)</w:t>
      </w:r>
    </w:p>
    <w:p w14:paraId="389C9B25" w14:textId="77777777" w:rsidR="002D1E3B" w:rsidRDefault="002D1E3B" w:rsidP="002D1E3B">
      <w:r>
        <w:t>&gt; mydata$V7_5 = factor(mydata$V7_5)</w:t>
      </w:r>
    </w:p>
    <w:p w14:paraId="6AF89E8D" w14:textId="77777777" w:rsidR="002D1E3B" w:rsidRDefault="002D1E3B" w:rsidP="002D1E3B">
      <w:r>
        <w:t>&gt; mydata$V8 = factor(mydata$V8)</w:t>
      </w:r>
    </w:p>
    <w:p w14:paraId="5EE76555" w14:textId="77777777" w:rsidR="002D1E3B" w:rsidRDefault="002D1E3B" w:rsidP="002D1E3B">
      <w:r>
        <w:t>&gt; mydata$V8_1 = factor(mydata$V8_1)</w:t>
      </w:r>
    </w:p>
    <w:p w14:paraId="6E274D1C" w14:textId="77777777" w:rsidR="002D1E3B" w:rsidRDefault="002D1E3B" w:rsidP="002D1E3B">
      <w:r>
        <w:t>&gt; mydata$V8_2 = factor(mydata$V8_2)</w:t>
      </w:r>
    </w:p>
    <w:p w14:paraId="74C62634" w14:textId="77777777" w:rsidR="002D1E3B" w:rsidRDefault="002D1E3B" w:rsidP="002D1E3B">
      <w:r>
        <w:t>&gt; mydata$V8_3 = factor(mydata$V8_3)</w:t>
      </w:r>
    </w:p>
    <w:p w14:paraId="70B47C9E" w14:textId="77777777" w:rsidR="002D1E3B" w:rsidRDefault="002D1E3B" w:rsidP="002D1E3B">
      <w:r>
        <w:t>&gt; mydata$V8_4 = factor(mydata$V8_4)</w:t>
      </w:r>
    </w:p>
    <w:p w14:paraId="571DB09C" w14:textId="77777777" w:rsidR="002D1E3B" w:rsidRDefault="002D1E3B" w:rsidP="002D1E3B">
      <w:r>
        <w:t>&gt; mydata$V8_5 = factor(mydata$V8_5)</w:t>
      </w:r>
    </w:p>
    <w:p w14:paraId="290D2A37" w14:textId="77777777" w:rsidR="002D1E3B" w:rsidRDefault="002D1E3B" w:rsidP="002D1E3B">
      <w:r>
        <w:t>&gt; mydata$V9 = factor(mydata$V9)</w:t>
      </w:r>
    </w:p>
    <w:p w14:paraId="791935C7" w14:textId="77777777" w:rsidR="002D1E3B" w:rsidRDefault="002D1E3B" w:rsidP="002D1E3B">
      <w:r>
        <w:lastRenderedPageBreak/>
        <w:t>&gt; mydata$V10 = factor(mydata$V10)</w:t>
      </w:r>
    </w:p>
    <w:p w14:paraId="5730FD2A" w14:textId="77777777" w:rsidR="002D1E3B" w:rsidRDefault="002D1E3B" w:rsidP="002D1E3B">
      <w:r>
        <w:t>&gt; mydata$V10_1 = factor(mydata$V10_1)</w:t>
      </w:r>
    </w:p>
    <w:p w14:paraId="0D6D276D" w14:textId="77777777" w:rsidR="002D1E3B" w:rsidRDefault="002D1E3B" w:rsidP="002D1E3B">
      <w:r>
        <w:t>&gt; mydata$V10_2 = factor(mydata$V10_2)</w:t>
      </w:r>
    </w:p>
    <w:p w14:paraId="2F8E3B0B" w14:textId="77777777" w:rsidR="002D1E3B" w:rsidRDefault="002D1E3B" w:rsidP="002D1E3B">
      <w:r>
        <w:t>&gt; mydata$V10_3 = factor(mydata$V10_3)</w:t>
      </w:r>
    </w:p>
    <w:p w14:paraId="7E7BE28B" w14:textId="77777777" w:rsidR="002D1E3B" w:rsidRDefault="002D1E3B" w:rsidP="002D1E3B">
      <w:r>
        <w:t>&gt; mydata$V11 = factor(mydata$V11)</w:t>
      </w:r>
    </w:p>
    <w:p w14:paraId="71AEEE9F" w14:textId="77777777" w:rsidR="002D1E3B" w:rsidRDefault="002D1E3B" w:rsidP="002D1E3B">
      <w:r>
        <w:t>&gt; mydata$V11_1 = factor(mydata$V11_1)</w:t>
      </w:r>
    </w:p>
    <w:p w14:paraId="5F053AFA" w14:textId="77777777" w:rsidR="002D1E3B" w:rsidRDefault="002D1E3B" w:rsidP="002D1E3B">
      <w:r>
        <w:t>&gt; mydata$V11_2 = factor(mydata$V11_2)</w:t>
      </w:r>
    </w:p>
    <w:p w14:paraId="66B47457" w14:textId="77777777" w:rsidR="002D1E3B" w:rsidRDefault="002D1E3B" w:rsidP="002D1E3B">
      <w:r>
        <w:t>&gt; mydata$V11_3 = factor(mydata$V11_3)</w:t>
      </w:r>
    </w:p>
    <w:p w14:paraId="33E0208C" w14:textId="77777777" w:rsidR="002D1E3B" w:rsidRDefault="002D1E3B" w:rsidP="002D1E3B">
      <w:r>
        <w:t>&gt; mydata$V11_4 = factor(mydata$V11_4)</w:t>
      </w:r>
    </w:p>
    <w:p w14:paraId="384D66C3" w14:textId="77777777" w:rsidR="002D1E3B" w:rsidRDefault="002D1E3B" w:rsidP="002D1E3B">
      <w:r>
        <w:t>&gt; mydata$V11_5 = factor(mydata$V11_5)</w:t>
      </w:r>
    </w:p>
    <w:p w14:paraId="0C6C20C2" w14:textId="77777777" w:rsidR="002D1E3B" w:rsidRDefault="002D1E3B" w:rsidP="002D1E3B">
      <w:r>
        <w:t>&gt; mydata$V12 = factor(mydata$V12)</w:t>
      </w:r>
    </w:p>
    <w:p w14:paraId="2B3164C1" w14:textId="77777777" w:rsidR="002D1E3B" w:rsidRDefault="002D1E3B" w:rsidP="002D1E3B">
      <w:r>
        <w:t>&gt; mydata$V12_1 = factor(mydata$V12_1)</w:t>
      </w:r>
    </w:p>
    <w:p w14:paraId="20F31562" w14:textId="77777777" w:rsidR="002D1E3B" w:rsidRDefault="002D1E3B" w:rsidP="002D1E3B">
      <w:r>
        <w:t>&gt; mydata$V12_0 = factor(mydata$V12_0)</w:t>
      </w:r>
    </w:p>
    <w:p w14:paraId="28881F34" w14:textId="77777777" w:rsidR="002D1E3B" w:rsidRDefault="002D1E3B" w:rsidP="002D1E3B">
      <w:r>
        <w:t>&gt; mydata$V12_2 = factor(mydata$V12_2)</w:t>
      </w:r>
    </w:p>
    <w:p w14:paraId="0921D620" w14:textId="77777777" w:rsidR="002D1E3B" w:rsidRDefault="002D1E3B" w:rsidP="002D1E3B">
      <w:r>
        <w:t>&gt; mydata$V12_3 = factor(mydata$V12_3)</w:t>
      </w:r>
    </w:p>
    <w:p w14:paraId="722040FF" w14:textId="77777777" w:rsidR="002D1E3B" w:rsidRDefault="002D1E3B" w:rsidP="002D1E3B">
      <w:r>
        <w:t>&gt; mydata$V13 = factor(mydata$V13)</w:t>
      </w:r>
    </w:p>
    <w:p w14:paraId="5A6A5964" w14:textId="77777777" w:rsidR="002D1E3B" w:rsidRDefault="002D1E3B" w:rsidP="002D1E3B">
      <w:r>
        <w:t>&gt; mydata$V13_1 = factor(mydata$V13_1)</w:t>
      </w:r>
    </w:p>
    <w:p w14:paraId="3CF43AC1" w14:textId="77777777" w:rsidR="002D1E3B" w:rsidRDefault="002D1E3B" w:rsidP="002D1E3B">
      <w:r>
        <w:t>&gt; mydata$V13_2 = factor(mydata$V13_2)</w:t>
      </w:r>
    </w:p>
    <w:p w14:paraId="007EC766" w14:textId="77777777" w:rsidR="002D1E3B" w:rsidRDefault="002D1E3B" w:rsidP="002D1E3B">
      <w:r>
        <w:t>&gt; mydata$V13_3 = factor(mydata$V13_3)</w:t>
      </w:r>
    </w:p>
    <w:p w14:paraId="1AB439E5" w14:textId="77777777" w:rsidR="002D1E3B" w:rsidRDefault="002D1E3B" w:rsidP="002D1E3B">
      <w:r>
        <w:t>&gt; mydata$V13_4 = factor(mydata$V13_4)</w:t>
      </w:r>
    </w:p>
    <w:p w14:paraId="0F1DD59F" w14:textId="77777777" w:rsidR="002D1E3B" w:rsidRDefault="002D1E3B" w:rsidP="002D1E3B">
      <w:r>
        <w:t>&gt; mydata$V13_5 = factor(mydata$V13_5)</w:t>
      </w:r>
    </w:p>
    <w:p w14:paraId="0698E20F" w14:textId="77777777" w:rsidR="002D1E3B" w:rsidRDefault="002D1E3B" w:rsidP="002D1E3B">
      <w:r>
        <w:t>&gt; mydata$V13_6 = factor(mydata$V13_6)</w:t>
      </w:r>
    </w:p>
    <w:p w14:paraId="32251881" w14:textId="77777777" w:rsidR="002D1E3B" w:rsidRDefault="002D1E3B" w:rsidP="002D1E3B">
      <w:r>
        <w:t>&gt; mydata$V13_7 = factor(mydata$V13_7)</w:t>
      </w:r>
    </w:p>
    <w:p w14:paraId="5429CDCA" w14:textId="77777777" w:rsidR="002D1E3B" w:rsidRDefault="002D1E3B" w:rsidP="002D1E3B">
      <w:r>
        <w:t>&gt; mydata$V13_8 = factor(mydata$V13_8)</w:t>
      </w:r>
    </w:p>
    <w:p w14:paraId="62C89410" w14:textId="77777777" w:rsidR="002D1E3B" w:rsidRDefault="002D1E3B" w:rsidP="002D1E3B">
      <w:r>
        <w:t>&gt; mydata$V13_9 = factor(mydata$V13_9)</w:t>
      </w:r>
    </w:p>
    <w:p w14:paraId="43E50B85" w14:textId="77777777" w:rsidR="002D1E3B" w:rsidRDefault="002D1E3B" w:rsidP="002D1E3B">
      <w:r>
        <w:t>&gt; mydata$V13_10 = factor(mydata$V13_10)</w:t>
      </w:r>
    </w:p>
    <w:p w14:paraId="44F7C1C3" w14:textId="77777777" w:rsidR="002D1E3B" w:rsidRDefault="002D1E3B" w:rsidP="002D1E3B">
      <w:r>
        <w:t>&gt; mydata$V13_11 = factor(mydata$V13_11)</w:t>
      </w:r>
    </w:p>
    <w:p w14:paraId="6FD12483" w14:textId="77777777" w:rsidR="002D1E3B" w:rsidRDefault="002D1E3B" w:rsidP="002D1E3B">
      <w:r>
        <w:t>&gt; mydata$V13_0 = factor(mydata$V13_0)</w:t>
      </w:r>
    </w:p>
    <w:p w14:paraId="4572AB27" w14:textId="77777777" w:rsidR="002D1E3B" w:rsidRDefault="002D1E3B" w:rsidP="002D1E3B">
      <w:r>
        <w:t>&gt; mydata$V14 = factor(mydata$V14)</w:t>
      </w:r>
    </w:p>
    <w:p w14:paraId="5B1CD0DB" w14:textId="77777777" w:rsidR="002D1E3B" w:rsidRDefault="002D1E3B" w:rsidP="002D1E3B">
      <w:r>
        <w:t>&gt; mydata$V15 = factor(mydata$V15)</w:t>
      </w:r>
    </w:p>
    <w:p w14:paraId="7B854BA7" w14:textId="77777777" w:rsidR="002D1E3B" w:rsidRDefault="002D1E3B" w:rsidP="002D1E3B">
      <w:r>
        <w:t xml:space="preserve">&gt; </w:t>
      </w:r>
      <w:proofErr w:type="spellStart"/>
      <w:r>
        <w:t>mydata$costs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mydata$costs</w:t>
      </w:r>
      <w:proofErr w:type="spellEnd"/>
      <w:r>
        <w:t>)</w:t>
      </w:r>
    </w:p>
    <w:p w14:paraId="43B44DAA" w14:textId="77777777" w:rsidR="002D1E3B" w:rsidRDefault="002D1E3B" w:rsidP="002D1E3B">
      <w:r>
        <w:t xml:space="preserve">&gt; </w:t>
      </w:r>
      <w:proofErr w:type="spellStart"/>
      <w:r>
        <w:t>mydata$V_costs</w:t>
      </w:r>
      <w:proofErr w:type="spellEnd"/>
      <w:r>
        <w:t xml:space="preserve"> = factor(</w:t>
      </w:r>
      <w:proofErr w:type="spellStart"/>
      <w:r>
        <w:t>mydata$V_costs</w:t>
      </w:r>
      <w:proofErr w:type="spellEnd"/>
      <w:r>
        <w:t>)</w:t>
      </w:r>
    </w:p>
    <w:p w14:paraId="7714404E" w14:textId="77777777" w:rsidR="002D1E3B" w:rsidRDefault="002D1E3B" w:rsidP="002D1E3B">
      <w:r>
        <w:t xml:space="preserve">&gt; </w:t>
      </w:r>
      <w:proofErr w:type="spellStart"/>
      <w:r>
        <w:t>mydata$Centre</w:t>
      </w:r>
      <w:proofErr w:type="spellEnd"/>
      <w:r>
        <w:t xml:space="preserve"> = factor(</w:t>
      </w:r>
      <w:proofErr w:type="spellStart"/>
      <w:r>
        <w:t>mydata$Centre</w:t>
      </w:r>
      <w:proofErr w:type="spellEnd"/>
      <w:r>
        <w:t>)</w:t>
      </w:r>
    </w:p>
    <w:p w14:paraId="5EF3F076" w14:textId="77777777" w:rsidR="002D1E3B" w:rsidRDefault="002D1E3B" w:rsidP="002D1E3B">
      <w:r>
        <w:t xml:space="preserve">&gt; </w:t>
      </w:r>
      <w:proofErr w:type="spellStart"/>
      <w:r>
        <w:t>m.out</w:t>
      </w:r>
      <w:proofErr w:type="spellEnd"/>
      <w:r>
        <w:t xml:space="preserve"> &lt;- </w:t>
      </w:r>
      <w:proofErr w:type="spellStart"/>
      <w:proofErr w:type="gramStart"/>
      <w:r>
        <w:t>matchit</w:t>
      </w:r>
      <w:proofErr w:type="spellEnd"/>
      <w:r>
        <w:t>(</w:t>
      </w:r>
      <w:proofErr w:type="gramEnd"/>
      <w:r>
        <w:t xml:space="preserve">Group ~ V1 + V2 + V3 + V5 + V7,data = </w:t>
      </w:r>
      <w:proofErr w:type="spellStart"/>
      <w:r>
        <w:t>mydata</w:t>
      </w:r>
      <w:proofErr w:type="spellEnd"/>
      <w:r>
        <w:t>, method = "</w:t>
      </w:r>
      <w:proofErr w:type="spellStart"/>
      <w:r>
        <w:t>nearest",ratio</w:t>
      </w:r>
      <w:proofErr w:type="spellEnd"/>
      <w:r>
        <w:t xml:space="preserve"> =1,caliper=0.1)</w:t>
      </w:r>
    </w:p>
    <w:p w14:paraId="4F5CD015" w14:textId="77777777" w:rsidR="002D1E3B" w:rsidRDefault="002D1E3B" w:rsidP="002D1E3B">
      <w:r>
        <w:t>&gt; summary (</w:t>
      </w:r>
      <w:proofErr w:type="spellStart"/>
      <w:r>
        <w:t>m.out</w:t>
      </w:r>
      <w:proofErr w:type="spellEnd"/>
      <w:r>
        <w:t>)</w:t>
      </w:r>
    </w:p>
    <w:p w14:paraId="36A7A114" w14:textId="77777777" w:rsidR="002D1E3B" w:rsidRDefault="002D1E3B" w:rsidP="002D1E3B">
      <w:r>
        <w:t>&gt; plot (</w:t>
      </w:r>
      <w:proofErr w:type="spellStart"/>
      <w:r>
        <w:t>m.out</w:t>
      </w:r>
      <w:proofErr w:type="spellEnd"/>
      <w:r>
        <w:t>, type = "jitter")</w:t>
      </w:r>
    </w:p>
    <w:p w14:paraId="57DB41DF" w14:textId="77777777" w:rsidR="002D1E3B" w:rsidRDefault="002D1E3B" w:rsidP="002D1E3B">
      <w:r>
        <w:t>&gt; plot (</w:t>
      </w:r>
      <w:proofErr w:type="spellStart"/>
      <w:r>
        <w:t>m.out</w:t>
      </w:r>
      <w:proofErr w:type="spellEnd"/>
      <w:r>
        <w:t>, type = "hist")</w:t>
      </w:r>
    </w:p>
    <w:p w14:paraId="117AFE67" w14:textId="77777777" w:rsidR="002D1E3B" w:rsidRDefault="002D1E3B" w:rsidP="002D1E3B">
      <w:r>
        <w:t xml:space="preserve">&gt; </w:t>
      </w:r>
      <w:proofErr w:type="spellStart"/>
      <w:r>
        <w:t>matchdata</w:t>
      </w:r>
      <w:proofErr w:type="spellEnd"/>
      <w:r>
        <w:t>=</w:t>
      </w:r>
      <w:proofErr w:type="spellStart"/>
      <w:r>
        <w:t>match.data</w:t>
      </w:r>
      <w:proofErr w:type="spellEnd"/>
      <w:r>
        <w:t>(</w:t>
      </w:r>
      <w:proofErr w:type="spellStart"/>
      <w:r>
        <w:t>m.out</w:t>
      </w:r>
      <w:proofErr w:type="spellEnd"/>
      <w:r>
        <w:t>)</w:t>
      </w:r>
    </w:p>
    <w:p w14:paraId="367E6898" w14:textId="77777777" w:rsidR="002D1E3B" w:rsidRDefault="002D1E3B" w:rsidP="002D1E3B">
      <w:r>
        <w:t>&gt; vars &lt;- c("V1","V2","V3","V5","V7")</w:t>
      </w:r>
    </w:p>
    <w:p w14:paraId="2A7F6B62" w14:textId="77777777" w:rsidR="002D1E3B" w:rsidRDefault="002D1E3B" w:rsidP="002D1E3B">
      <w:r>
        <w:t xml:space="preserve">&gt; </w:t>
      </w:r>
      <w:proofErr w:type="spellStart"/>
      <w:r>
        <w:t>tabUnmatched</w:t>
      </w:r>
      <w:proofErr w:type="spellEnd"/>
      <w:r>
        <w:t xml:space="preserve">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 xml:space="preserve">vars = vars, strata = "Group", data = </w:t>
      </w:r>
      <w:proofErr w:type="spellStart"/>
      <w:r>
        <w:t>mydata</w:t>
      </w:r>
      <w:proofErr w:type="spellEnd"/>
      <w:r>
        <w:t>, test = FALSE)</w:t>
      </w:r>
    </w:p>
    <w:p w14:paraId="7547521C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tabUnmatched</w:t>
      </w:r>
      <w:proofErr w:type="spellEnd"/>
      <w:r>
        <w:t xml:space="preserve">, </w:t>
      </w:r>
      <w:proofErr w:type="spellStart"/>
      <w:r>
        <w:t>smd</w:t>
      </w:r>
      <w:proofErr w:type="spellEnd"/>
      <w:r>
        <w:t xml:space="preserve"> = TRUE)</w:t>
      </w:r>
    </w:p>
    <w:p w14:paraId="4C25EF43" w14:textId="77777777" w:rsidR="002D1E3B" w:rsidRDefault="002D1E3B" w:rsidP="002D1E3B">
      <w:r>
        <w:t xml:space="preserve">&gt; </w:t>
      </w:r>
      <w:proofErr w:type="spellStart"/>
      <w:r>
        <w:t>tabUnmatched</w:t>
      </w:r>
      <w:proofErr w:type="spellEnd"/>
      <w:r>
        <w:t xml:space="preserve">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 xml:space="preserve">vars = vars, strata = "Group", data = </w:t>
      </w:r>
      <w:proofErr w:type="spellStart"/>
      <w:r>
        <w:t>matchdata</w:t>
      </w:r>
      <w:proofErr w:type="spellEnd"/>
      <w:r>
        <w:t>, test = FALSE)</w:t>
      </w:r>
    </w:p>
    <w:p w14:paraId="6658B72D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tabUnmatched</w:t>
      </w:r>
      <w:proofErr w:type="spellEnd"/>
      <w:r>
        <w:t xml:space="preserve">, </w:t>
      </w:r>
      <w:proofErr w:type="spellStart"/>
      <w:r>
        <w:t>smd</w:t>
      </w:r>
      <w:proofErr w:type="spellEnd"/>
      <w:r>
        <w:t xml:space="preserve"> = TRUE)</w:t>
      </w:r>
    </w:p>
    <w:p w14:paraId="74783161" w14:textId="77777777" w:rsidR="002D1E3B" w:rsidRDefault="002D1E3B" w:rsidP="002D1E3B"/>
    <w:p w14:paraId="420B55FE" w14:textId="77777777" w:rsidR="002D1E3B" w:rsidRDefault="002D1E3B" w:rsidP="002D1E3B"/>
    <w:p w14:paraId="47EEBF93" w14:textId="44B1F787" w:rsidR="002D1E3B" w:rsidRDefault="002D1E3B" w:rsidP="002D1E3B">
      <w:r>
        <w:t xml:space="preserve">&gt; vars &lt;- </w:t>
      </w:r>
      <w:proofErr w:type="gramStart"/>
      <w:r>
        <w:t>c(</w:t>
      </w:r>
      <w:proofErr w:type="gramEnd"/>
      <w:r>
        <w:t>"V1",</w:t>
      </w:r>
      <w:r w:rsidR="00323D53">
        <w:t xml:space="preserve"> </w:t>
      </w:r>
      <w:r>
        <w:t>"V2",</w:t>
      </w:r>
      <w:r w:rsidR="00323D53">
        <w:t xml:space="preserve"> </w:t>
      </w:r>
      <w:r>
        <w:t>"V3",</w:t>
      </w:r>
      <w:r w:rsidR="00323D53">
        <w:t xml:space="preserve"> </w:t>
      </w:r>
      <w:r>
        <w:t>"V5",</w:t>
      </w:r>
      <w:r w:rsidR="00323D53">
        <w:t xml:space="preserve"> </w:t>
      </w:r>
      <w:r>
        <w:t>"V7",</w:t>
      </w:r>
      <w:r w:rsidR="00323D53">
        <w:t xml:space="preserve"> </w:t>
      </w:r>
      <w:r>
        <w:t>"Efficacy",</w:t>
      </w:r>
      <w:r w:rsidR="00323D53">
        <w:t xml:space="preserve"> </w:t>
      </w:r>
      <w:r>
        <w:t>"Recurrence",</w:t>
      </w:r>
      <w:r w:rsidR="00323D53">
        <w:t xml:space="preserve"> </w:t>
      </w:r>
      <w:r>
        <w:t>"V4",</w:t>
      </w:r>
      <w:r w:rsidR="00323D53">
        <w:t xml:space="preserve"> </w:t>
      </w:r>
      <w:r>
        <w:t>"V4_1",</w:t>
      </w:r>
      <w:r w:rsidR="00323D53">
        <w:t xml:space="preserve"> </w:t>
      </w:r>
      <w:r>
        <w:t>"V6",</w:t>
      </w:r>
      <w:r w:rsidR="00323D53">
        <w:t xml:space="preserve"> </w:t>
      </w:r>
      <w:r>
        <w:t>"V8",</w:t>
      </w:r>
      <w:r w:rsidR="00323D53">
        <w:t xml:space="preserve"> </w:t>
      </w:r>
      <w:r>
        <w:t>"V9",</w:t>
      </w:r>
      <w:r w:rsidR="00323D53">
        <w:t xml:space="preserve"> </w:t>
      </w:r>
      <w:r>
        <w:t>"V11",</w:t>
      </w:r>
      <w:r w:rsidR="00323D53">
        <w:t xml:space="preserve"> </w:t>
      </w:r>
      <w:r>
        <w:t>"V12",</w:t>
      </w:r>
      <w:r w:rsidR="00323D53">
        <w:t xml:space="preserve"> </w:t>
      </w:r>
      <w:r>
        <w:t>"V13",</w:t>
      </w:r>
      <w:r w:rsidR="00323D53">
        <w:t xml:space="preserve"> </w:t>
      </w:r>
      <w:r>
        <w:t>"V13_0",</w:t>
      </w:r>
      <w:r w:rsidR="00323D53">
        <w:t xml:space="preserve"> </w:t>
      </w:r>
      <w:r>
        <w:t>"V14",</w:t>
      </w:r>
      <w:r w:rsidR="00323D53">
        <w:t xml:space="preserve"> </w:t>
      </w:r>
      <w:r>
        <w:t>"V15",</w:t>
      </w:r>
      <w:r w:rsidR="00323D53">
        <w:t xml:space="preserve"> </w:t>
      </w:r>
      <w:r>
        <w:t>"costs",</w:t>
      </w:r>
      <w:r w:rsidR="00323D53">
        <w:t xml:space="preserve"> </w:t>
      </w:r>
      <w:r>
        <w:t>"</w:t>
      </w:r>
      <w:proofErr w:type="spellStart"/>
      <w:r>
        <w:t>V_costs</w:t>
      </w:r>
      <w:proofErr w:type="spellEnd"/>
      <w:r>
        <w:t>")</w:t>
      </w:r>
    </w:p>
    <w:p w14:paraId="2D383D20" w14:textId="77777777" w:rsidR="002D1E3B" w:rsidRDefault="002D1E3B" w:rsidP="002D1E3B">
      <w:r>
        <w:t xml:space="preserve">&gt; </w:t>
      </w:r>
      <w:proofErr w:type="spellStart"/>
      <w:r>
        <w:t>tabUnmatched</w:t>
      </w:r>
      <w:proofErr w:type="spellEnd"/>
      <w:r>
        <w:t xml:space="preserve">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 xml:space="preserve">vars = vars, strata = "Group", data = </w:t>
      </w:r>
      <w:proofErr w:type="spellStart"/>
      <w:r>
        <w:t>mydata</w:t>
      </w:r>
      <w:proofErr w:type="spellEnd"/>
      <w:r>
        <w:t>, test = FALSE)</w:t>
      </w:r>
    </w:p>
    <w:p w14:paraId="618DBC7B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tabUnmatched</w:t>
      </w:r>
      <w:proofErr w:type="spellEnd"/>
      <w:r>
        <w:t xml:space="preserve">, </w:t>
      </w:r>
      <w:proofErr w:type="spellStart"/>
      <w:r>
        <w:t>smd</w:t>
      </w:r>
      <w:proofErr w:type="spellEnd"/>
      <w:r>
        <w:t xml:space="preserve"> = TRUE)</w:t>
      </w:r>
    </w:p>
    <w:p w14:paraId="15849BF2" w14:textId="77777777" w:rsidR="002D1E3B" w:rsidRDefault="002D1E3B" w:rsidP="002D1E3B">
      <w:proofErr w:type="spellStart"/>
      <w:r>
        <w:t>tabmatched</w:t>
      </w:r>
      <w:proofErr w:type="spellEnd"/>
      <w:r>
        <w:t xml:space="preserve"> &lt;- </w:t>
      </w:r>
      <w:proofErr w:type="spellStart"/>
      <w:proofErr w:type="gramStart"/>
      <w:r>
        <w:t>CreateTableOne</w:t>
      </w:r>
      <w:proofErr w:type="spellEnd"/>
      <w:r>
        <w:t>(</w:t>
      </w:r>
      <w:proofErr w:type="gramEnd"/>
      <w:r>
        <w:t xml:space="preserve">vars = vars, strata = "Group", data = </w:t>
      </w:r>
      <w:proofErr w:type="spellStart"/>
      <w:r>
        <w:t>matchdata</w:t>
      </w:r>
      <w:proofErr w:type="spellEnd"/>
      <w:r>
        <w:t>, test = FALSE)</w:t>
      </w:r>
    </w:p>
    <w:p w14:paraId="1B5F3D8D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tabmatched</w:t>
      </w:r>
      <w:proofErr w:type="spellEnd"/>
      <w:r>
        <w:t xml:space="preserve">, </w:t>
      </w:r>
      <w:proofErr w:type="spellStart"/>
      <w:r>
        <w:t>smd</w:t>
      </w:r>
      <w:proofErr w:type="spellEnd"/>
      <w:r>
        <w:t xml:space="preserve"> = TRUE)</w:t>
      </w:r>
    </w:p>
    <w:p w14:paraId="2FC90B43" w14:textId="77777777" w:rsidR="002D1E3B" w:rsidRDefault="002D1E3B" w:rsidP="002D1E3B"/>
    <w:p w14:paraId="4EC1D64A" w14:textId="77777777" w:rsidR="002D1E3B" w:rsidRDefault="002D1E3B" w:rsidP="002D1E3B"/>
    <w:p w14:paraId="7D46C3A0" w14:textId="77777777" w:rsidR="002D1E3B" w:rsidRDefault="002D1E3B" w:rsidP="002D1E3B">
      <w:r>
        <w:t>&gt; library(</w:t>
      </w:r>
      <w:proofErr w:type="spellStart"/>
      <w:r>
        <w:t>epiDisplay</w:t>
      </w:r>
      <w:proofErr w:type="spellEnd"/>
      <w:r>
        <w:t>)</w:t>
      </w:r>
    </w:p>
    <w:p w14:paraId="1ECBBCCD" w14:textId="77777777" w:rsidR="002D1E3B" w:rsidRDefault="002D1E3B" w:rsidP="002D1E3B">
      <w:r>
        <w:t xml:space="preserve">&gt; </w:t>
      </w:r>
      <w:proofErr w:type="spellStart"/>
      <w:r>
        <w:t>mytable</w:t>
      </w:r>
      <w:proofErr w:type="spellEnd"/>
      <w:r>
        <w:t xml:space="preserve"> &lt;- table(matchdata$</w:t>
      </w:r>
      <w:proofErr w:type="gramStart"/>
      <w:r>
        <w:t>Group,matchdata</w:t>
      </w:r>
      <w:proofErr w:type="gramEnd"/>
      <w:r>
        <w:t>$V2)</w:t>
      </w:r>
    </w:p>
    <w:p w14:paraId="0916B8B4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2)</w:t>
      </w:r>
    </w:p>
    <w:p w14:paraId="47B875A8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3)</w:t>
      </w:r>
    </w:p>
    <w:p w14:paraId="0A868494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5)</w:t>
      </w:r>
    </w:p>
    <w:p w14:paraId="6598CD5F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7)</w:t>
      </w:r>
    </w:p>
    <w:p w14:paraId="320BAAC7" w14:textId="77777777" w:rsidR="002D1E3B" w:rsidRDefault="002D1E3B" w:rsidP="002D1E3B">
      <w:r>
        <w:t xml:space="preserve">&gt; </w:t>
      </w:r>
      <w:proofErr w:type="spellStart"/>
      <w:r>
        <w:t>summ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04A3520A" w14:textId="77777777" w:rsidR="002D1E3B" w:rsidRDefault="002D1E3B" w:rsidP="002D1E3B"/>
    <w:p w14:paraId="088EF086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0)</w:t>
      </w:r>
    </w:p>
    <w:p w14:paraId="6EAE0291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</w:t>
      </w:r>
      <w:proofErr w:type="spellStart"/>
      <w:r>
        <w:t>matchdata$</w:t>
      </w:r>
      <w:proofErr w:type="gramStart"/>
      <w:r>
        <w:t>Group,matchdata</w:t>
      </w:r>
      <w:proofErr w:type="gramEnd"/>
      <w:r>
        <w:t>$Efficacy</w:t>
      </w:r>
      <w:proofErr w:type="spellEnd"/>
      <w:r>
        <w:t>)</w:t>
      </w:r>
    </w:p>
    <w:p w14:paraId="24A5763B" w14:textId="77777777" w:rsidR="002D1E3B" w:rsidRDefault="002D1E3B" w:rsidP="002D1E3B">
      <w:r>
        <w:t>&gt; cc(</w:t>
      </w:r>
      <w:proofErr w:type="spellStart"/>
      <w:r>
        <w:t>matchdata$</w:t>
      </w:r>
      <w:proofErr w:type="gramStart"/>
      <w:r>
        <w:t>Group,matchdata</w:t>
      </w:r>
      <w:proofErr w:type="gramEnd"/>
      <w:r>
        <w:t>$Efficacy</w:t>
      </w:r>
      <w:proofErr w:type="spellEnd"/>
      <w:r>
        <w:t>)</w:t>
      </w:r>
    </w:p>
    <w:p w14:paraId="7AB56B27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6)</w:t>
      </w:r>
    </w:p>
    <w:p w14:paraId="1CDCC070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6_1)</w:t>
      </w:r>
    </w:p>
    <w:p w14:paraId="5BCF5989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6_2)</w:t>
      </w:r>
    </w:p>
    <w:p w14:paraId="3CAAB63C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6_3)</w:t>
      </w:r>
    </w:p>
    <w:p w14:paraId="7C1DF0FD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6_4)</w:t>
      </w:r>
    </w:p>
    <w:p w14:paraId="23B307E8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8)</w:t>
      </w:r>
    </w:p>
    <w:p w14:paraId="26431BA3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8_1)</w:t>
      </w:r>
    </w:p>
    <w:p w14:paraId="7787F336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8_2)</w:t>
      </w:r>
    </w:p>
    <w:p w14:paraId="358A44E5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8_3)</w:t>
      </w:r>
    </w:p>
    <w:p w14:paraId="1481DCC9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8_4)</w:t>
      </w:r>
    </w:p>
    <w:p w14:paraId="54FFCB75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8_5)</w:t>
      </w:r>
    </w:p>
    <w:p w14:paraId="742D296F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</w:t>
      </w:r>
      <w:proofErr w:type="spellStart"/>
      <w:r>
        <w:t>matchdata$</w:t>
      </w:r>
      <w:proofErr w:type="gramStart"/>
      <w:r>
        <w:t>Group,matchdata</w:t>
      </w:r>
      <w:proofErr w:type="gramEnd"/>
      <w:r>
        <w:t>$Recurrence</w:t>
      </w:r>
      <w:proofErr w:type="spellEnd"/>
      <w:r>
        <w:t>)</w:t>
      </w:r>
    </w:p>
    <w:p w14:paraId="039B70AD" w14:textId="77777777" w:rsidR="002D1E3B" w:rsidRDefault="002D1E3B" w:rsidP="002D1E3B">
      <w:r>
        <w:t>&gt; cc(</w:t>
      </w:r>
      <w:proofErr w:type="spellStart"/>
      <w:r>
        <w:t>matchdata$</w:t>
      </w:r>
      <w:proofErr w:type="gramStart"/>
      <w:r>
        <w:t>Group,matchdata</w:t>
      </w:r>
      <w:proofErr w:type="gramEnd"/>
      <w:r>
        <w:t>$Recurrence</w:t>
      </w:r>
      <w:proofErr w:type="spellEnd"/>
      <w:r>
        <w:t>)</w:t>
      </w:r>
    </w:p>
    <w:p w14:paraId="7D3E5F4E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1)</w:t>
      </w:r>
    </w:p>
    <w:p w14:paraId="5CDB37F5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1)</w:t>
      </w:r>
    </w:p>
    <w:p w14:paraId="60FE9F53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9)</w:t>
      </w:r>
    </w:p>
    <w:p w14:paraId="23330D85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9)</w:t>
      </w:r>
    </w:p>
    <w:p w14:paraId="789A5D09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4)</w:t>
      </w:r>
    </w:p>
    <w:p w14:paraId="54F02B8A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4)</w:t>
      </w:r>
    </w:p>
    <w:p w14:paraId="1CC31DFC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5)</w:t>
      </w:r>
    </w:p>
    <w:p w14:paraId="0461FFA7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5)</w:t>
      </w:r>
    </w:p>
    <w:p w14:paraId="3E995880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2)</w:t>
      </w:r>
    </w:p>
    <w:p w14:paraId="1BE4EE22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2_0)</w:t>
      </w:r>
    </w:p>
    <w:p w14:paraId="38905AB4" w14:textId="77777777" w:rsidR="002D1E3B" w:rsidRDefault="002D1E3B" w:rsidP="002D1E3B">
      <w:r>
        <w:lastRenderedPageBreak/>
        <w:t>&gt; cc(matchdata$</w:t>
      </w:r>
      <w:proofErr w:type="gramStart"/>
      <w:r>
        <w:t>Group,matchdata</w:t>
      </w:r>
      <w:proofErr w:type="gramEnd"/>
      <w:r>
        <w:t>$V12_1)</w:t>
      </w:r>
    </w:p>
    <w:p w14:paraId="14F488C1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2_2)</w:t>
      </w:r>
    </w:p>
    <w:p w14:paraId="042F1408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2_3)</w:t>
      </w:r>
    </w:p>
    <w:p w14:paraId="1D202810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13_0)</w:t>
      </w:r>
    </w:p>
    <w:p w14:paraId="75ADA748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13_0)</w:t>
      </w:r>
    </w:p>
    <w:p w14:paraId="21F75B36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matchdata$</w:t>
      </w:r>
      <w:proofErr w:type="gramStart"/>
      <w:r>
        <w:t>Group,matchdata</w:t>
      </w:r>
      <w:proofErr w:type="gramEnd"/>
      <w:r>
        <w:t>$V4_1)</w:t>
      </w:r>
    </w:p>
    <w:p w14:paraId="2972E961" w14:textId="77777777" w:rsidR="002D1E3B" w:rsidRDefault="002D1E3B" w:rsidP="002D1E3B">
      <w:r>
        <w:t>&gt; cc(matchdata$</w:t>
      </w:r>
      <w:proofErr w:type="gramStart"/>
      <w:r>
        <w:t>Group,matchdata</w:t>
      </w:r>
      <w:proofErr w:type="gramEnd"/>
      <w:r>
        <w:t>$V4_1)</w:t>
      </w:r>
    </w:p>
    <w:p w14:paraId="38700202" w14:textId="77777777" w:rsidR="002D1E3B" w:rsidRDefault="002D1E3B" w:rsidP="002D1E3B">
      <w:r>
        <w:t xml:space="preserve">&gt; </w:t>
      </w:r>
      <w:proofErr w:type="spellStart"/>
      <w:r>
        <w:t>tabpct</w:t>
      </w:r>
      <w:proofErr w:type="spellEnd"/>
      <w:r>
        <w:t>(</w:t>
      </w:r>
      <w:proofErr w:type="spellStart"/>
      <w:r>
        <w:t>matchdata$</w:t>
      </w:r>
      <w:proofErr w:type="gramStart"/>
      <w:r>
        <w:t>Group,matchdata</w:t>
      </w:r>
      <w:proofErr w:type="gramEnd"/>
      <w:r>
        <w:t>$V_costs</w:t>
      </w:r>
      <w:proofErr w:type="spellEnd"/>
      <w:r>
        <w:t>)</w:t>
      </w:r>
    </w:p>
    <w:p w14:paraId="3C09E36A" w14:textId="77777777" w:rsidR="002D1E3B" w:rsidRDefault="002D1E3B" w:rsidP="002D1E3B">
      <w:r>
        <w:t>&gt; cc(</w:t>
      </w:r>
      <w:proofErr w:type="spellStart"/>
      <w:r>
        <w:t>matchdata$</w:t>
      </w:r>
      <w:proofErr w:type="gramStart"/>
      <w:r>
        <w:t>Group,matchdata</w:t>
      </w:r>
      <w:proofErr w:type="gramEnd"/>
      <w:r>
        <w:t>$V_costs</w:t>
      </w:r>
      <w:proofErr w:type="spellEnd"/>
      <w:r>
        <w:t>)</w:t>
      </w:r>
    </w:p>
    <w:p w14:paraId="6266276E" w14:textId="77777777" w:rsidR="002D1E3B" w:rsidRDefault="002D1E3B" w:rsidP="002D1E3B"/>
    <w:p w14:paraId="0403A392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0_1 == "yes") ~ Group + V1 + V2 + V3 + V5 + V7,</w:t>
      </w:r>
    </w:p>
    <w:p w14:paraId="1AA6CE24" w14:textId="77777777" w:rsidR="002D1E3B" w:rsidRDefault="002D1E3B" w:rsidP="002D1E3B">
      <w:r>
        <w:t xml:space="preserve">+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0C3EF41A" w14:textId="77777777" w:rsidR="002D1E3B" w:rsidRDefault="002D1E3B" w:rsidP="002D1E3B">
      <w:r>
        <w:t xml:space="preserve">+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62745B0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0_1 == "yes") ~ Group + V1 + V2 + V3 + V5 + V7,</w:t>
      </w:r>
    </w:p>
    <w:p w14:paraId="0BA94C47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8E00360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4EE73EF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0AE26D9F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2B941F6A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6C85F741" w14:textId="77777777" w:rsidR="002D1E3B" w:rsidRDefault="002D1E3B" w:rsidP="002D1E3B"/>
    <w:p w14:paraId="6A6B58F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0_3 == "yes") ~ Group + V1 + V2 + V3 + V5 + V7,</w:t>
      </w:r>
    </w:p>
    <w:p w14:paraId="334112B6" w14:textId="77777777" w:rsidR="002D1E3B" w:rsidRDefault="002D1E3B" w:rsidP="002D1E3B">
      <w:r>
        <w:t xml:space="preserve">+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6277AA2E" w14:textId="77777777" w:rsidR="002D1E3B" w:rsidRDefault="002D1E3B" w:rsidP="002D1E3B">
      <w:r>
        <w:t xml:space="preserve">+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23C88D4A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0_3 == "yes") ~ Group + V1 + V2 + V3 + V5 + V7,</w:t>
      </w:r>
    </w:p>
    <w:p w14:paraId="5FE11CE8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A1EE5FE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E6A28D2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79AD018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7D20F1B5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73E5A037" w14:textId="77777777" w:rsidR="002D1E3B" w:rsidRDefault="002D1E3B" w:rsidP="002D1E3B"/>
    <w:p w14:paraId="4B405ABC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Efficacy == "no") ~ Group + V1 + V2 + V3 + V5 + V7,</w:t>
      </w:r>
    </w:p>
    <w:p w14:paraId="7EE5C8C4" w14:textId="77777777" w:rsidR="002D1E3B" w:rsidRDefault="002D1E3B" w:rsidP="002D1E3B">
      <w:r>
        <w:t xml:space="preserve">+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0540BAD" w14:textId="77777777" w:rsidR="002D1E3B" w:rsidRDefault="002D1E3B" w:rsidP="002D1E3B">
      <w:r>
        <w:t xml:space="preserve">+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350CB15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Efficacy == "no") ~ Group + V1 + V2 + V3 + V5 + V7,</w:t>
      </w:r>
    </w:p>
    <w:p w14:paraId="0D8BB94D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4507C30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EB926A3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000C15F5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6AB30A34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719B618D" w14:textId="77777777" w:rsidR="002D1E3B" w:rsidRDefault="002D1E3B" w:rsidP="002D1E3B"/>
    <w:p w14:paraId="70FA64F1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Efficacy == "yes") ~ Group + V1 + V2 + V3 + V5 + V7,</w:t>
      </w:r>
    </w:p>
    <w:p w14:paraId="50FF622B" w14:textId="77777777" w:rsidR="002D1E3B" w:rsidRDefault="002D1E3B" w:rsidP="002D1E3B">
      <w:r>
        <w:t xml:space="preserve">+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065E5C2" w14:textId="77777777" w:rsidR="002D1E3B" w:rsidRDefault="002D1E3B" w:rsidP="002D1E3B">
      <w:r>
        <w:t xml:space="preserve">+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02C3106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Efficacy == "yes") ~ Group + V1 + V2 + V3 + V5 + V7,</w:t>
      </w:r>
    </w:p>
    <w:p w14:paraId="0A617C3D" w14:textId="77777777" w:rsidR="002D1E3B" w:rsidRDefault="002D1E3B" w:rsidP="002D1E3B">
      <w:r>
        <w:lastRenderedPageBreak/>
        <w:t xml:space="preserve">+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8E7E775" w14:textId="77777777" w:rsidR="002D1E3B" w:rsidRDefault="002D1E3B" w:rsidP="002D1E3B">
      <w:r>
        <w:t xml:space="preserve">+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3A74F4A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5499B747" w14:textId="77777777" w:rsidR="002D1E3B" w:rsidRDefault="002D1E3B" w:rsidP="002D1E3B">
      <w:r>
        <w:t xml:space="preserve">+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28190020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6226A397" w14:textId="77777777" w:rsidR="002D1E3B" w:rsidRDefault="002D1E3B" w:rsidP="002D1E3B"/>
    <w:p w14:paraId="7F5EBB22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Recurrence == "yes") ~ Group + V1 + V2 + V3 + V5 + V7,</w:t>
      </w:r>
    </w:p>
    <w:p w14:paraId="703DFB0A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4D499DC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B1F3DB3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Recurrence == "yes") ~ Group + V1 + V2 + V3 + V5 + V7,</w:t>
      </w:r>
    </w:p>
    <w:p w14:paraId="388EDF62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C1C86E5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D6FE64B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58E2A2B0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098812CE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44462CA5" w14:textId="77777777" w:rsidR="002D1E3B" w:rsidRDefault="002D1E3B" w:rsidP="002D1E3B"/>
    <w:p w14:paraId="532B9E8A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1 == "yes") ~ Group + V1 + V2 + V3 + V5 + V7,</w:t>
      </w:r>
    </w:p>
    <w:p w14:paraId="4B6E03DA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696955D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9ED0273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1 == "yes") ~ Group + V1 + V2 + V3 + V5 + V7,</w:t>
      </w:r>
    </w:p>
    <w:p w14:paraId="4483E4AC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2E86DBC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79C67134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4CF1C2A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71C5C773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4B8182DC" w14:textId="77777777" w:rsidR="002D1E3B" w:rsidRDefault="002D1E3B" w:rsidP="002D1E3B"/>
    <w:p w14:paraId="428603F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2 == "yes") ~ Group + V1 + V2 + V3 + V5 + V7,</w:t>
      </w:r>
    </w:p>
    <w:p w14:paraId="2A5316F7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0A4BB5A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AB43952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2 == "yes") ~ Group + V1 + V2 + V3 + V5 + V7,</w:t>
      </w:r>
    </w:p>
    <w:p w14:paraId="4F07DF85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C16DE42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4598E3A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4AB21179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2C5536F6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5C2A3356" w14:textId="77777777" w:rsidR="002D1E3B" w:rsidRDefault="002D1E3B" w:rsidP="002D1E3B"/>
    <w:p w14:paraId="5A005E61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3 == "yes") ~ Group + V1 + V2 + V3 + V5 + V7,</w:t>
      </w:r>
    </w:p>
    <w:p w14:paraId="5B319DE8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983B1FD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C4FEF2E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3 == "yes") ~ Group + V1 + V2 + V3 + V5 + V7,</w:t>
      </w:r>
    </w:p>
    <w:p w14:paraId="5197A15C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11624C2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098CF441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7F8329E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65EC0113" w14:textId="77777777" w:rsidR="002D1E3B" w:rsidRDefault="002D1E3B" w:rsidP="002D1E3B">
      <w:r>
        <w:lastRenderedPageBreak/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29F2148A" w14:textId="77777777" w:rsidR="002D1E3B" w:rsidRDefault="002D1E3B" w:rsidP="002D1E3B"/>
    <w:p w14:paraId="470AB56B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4 == "yes") ~ Group + V1 + V2 + V3 + V5 + V7,</w:t>
      </w:r>
    </w:p>
    <w:p w14:paraId="00DEA80F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8E20749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23E726F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6_4 == "yes") ~ Group + V1 + V2 + V3 + V5 + V7,</w:t>
      </w:r>
    </w:p>
    <w:p w14:paraId="00B8D589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DE487A4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3347220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1E0B08DF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28602549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0B8325EF" w14:textId="77777777" w:rsidR="002D1E3B" w:rsidRDefault="002D1E3B" w:rsidP="002D1E3B"/>
    <w:p w14:paraId="4152EF15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1 == "yes") ~ Group + V1 + V2 + V3 + V5 + V7,</w:t>
      </w:r>
    </w:p>
    <w:p w14:paraId="25AAC761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23AFAA68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25292D47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1 == "yes") ~ Group + V1 + V2 + V3 + V5 + V7,</w:t>
      </w:r>
    </w:p>
    <w:p w14:paraId="37BAB9EF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17BE80F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9823FF2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74DBFF1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36D680A2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5E1187D0" w14:textId="77777777" w:rsidR="002D1E3B" w:rsidRDefault="002D1E3B" w:rsidP="002D1E3B"/>
    <w:p w14:paraId="619422E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2 == "yes") ~ Group + V1 + V2 + V3 + V5 + V7,</w:t>
      </w:r>
    </w:p>
    <w:p w14:paraId="0B0C1126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68FAA3BD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726867B1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2 == "yes") ~ Group + V1 + V2 + V3 + V5 + V7,</w:t>
      </w:r>
    </w:p>
    <w:p w14:paraId="2A5EEFEE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7275667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B2A7832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0751FAA6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6F0955AB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54287722" w14:textId="77777777" w:rsidR="002D1E3B" w:rsidRDefault="002D1E3B" w:rsidP="002D1E3B"/>
    <w:p w14:paraId="2F6F307D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3 == "yes") ~ Group + V1 + V2 + V3 + V5 + V7,</w:t>
      </w:r>
    </w:p>
    <w:p w14:paraId="57A3FCC8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9256889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B282E7B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3 == "yes") ~ Group + V1 + V2 + V3 + V5 + V7,</w:t>
      </w:r>
    </w:p>
    <w:p w14:paraId="0F8BEEF1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065A4741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06C48D3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6532BA0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66180758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42DEA285" w14:textId="77777777" w:rsidR="002D1E3B" w:rsidRDefault="002D1E3B" w:rsidP="002D1E3B"/>
    <w:p w14:paraId="720DA334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4 == "yes") ~ Group + V1 + V2 + V3 + V5 + V7,</w:t>
      </w:r>
    </w:p>
    <w:p w14:paraId="103AE865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3EF230C0" w14:textId="77777777" w:rsidR="002D1E3B" w:rsidRDefault="002D1E3B" w:rsidP="002D1E3B">
      <w:r>
        <w:lastRenderedPageBreak/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C450938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4 == "yes") ~ Group + V1 + V2 + V3 + V5 + V7,</w:t>
      </w:r>
    </w:p>
    <w:p w14:paraId="2F7F9085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BD81CCD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CD5C02F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6F3AB180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39B860F4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716C4861" w14:textId="77777777" w:rsidR="002D1E3B" w:rsidRDefault="002D1E3B" w:rsidP="002D1E3B"/>
    <w:p w14:paraId="6221A5FA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5 == "yes") ~ Group + V1 + V2 + V3 + V5 + V7,</w:t>
      </w:r>
    </w:p>
    <w:p w14:paraId="3FE941A9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288C210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0389DF92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8_5 == "yes") ~ Group + V1 + V2 + V3 + V5 + V7,</w:t>
      </w:r>
    </w:p>
    <w:p w14:paraId="5B528BF9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08D0C88B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CAA445A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3B0D11F4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7F768EA2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024AEA9F" w14:textId="77777777" w:rsidR="002D1E3B" w:rsidRDefault="002D1E3B" w:rsidP="002D1E3B"/>
    <w:p w14:paraId="0F177C5A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9 == "yes") ~ Group + V1 + V2 + V3 + V5 + V7,</w:t>
      </w:r>
    </w:p>
    <w:p w14:paraId="130A5115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0DD54895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A4E2736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9 == "yes") ~ Group + V1 + V2 + V3 + V5 + V7,</w:t>
      </w:r>
    </w:p>
    <w:p w14:paraId="33432D77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333408D2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E432AEA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21D24FEA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1C50960F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5A996CF4" w14:textId="77777777" w:rsidR="002D1E3B" w:rsidRDefault="002D1E3B" w:rsidP="002D1E3B"/>
    <w:p w14:paraId="4AF5ACA0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1 == "yes") ~ Group + V1 + V2 + V3 + V5 + V7,</w:t>
      </w:r>
    </w:p>
    <w:p w14:paraId="4DEC43C0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BEFFD7B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0DC44A1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1 == "yes") ~ Group + V1 + V2 + V3 + V5 + V7,</w:t>
      </w:r>
    </w:p>
    <w:p w14:paraId="5D41B286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3C6A96F2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02D9AB4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5094CE98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77C689F0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16A6AB89" w14:textId="77777777" w:rsidR="002D1E3B" w:rsidRDefault="002D1E3B" w:rsidP="002D1E3B"/>
    <w:p w14:paraId="130F5740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4 == "yes") ~ Group + V1 + V2 + V3 + V5 + V7,</w:t>
      </w:r>
    </w:p>
    <w:p w14:paraId="4E92F9BB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7835FB6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05FBAEB9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4 == "yes") ~ Group + V1 + V2 + V3 + V5 + V7,</w:t>
      </w:r>
    </w:p>
    <w:p w14:paraId="236AAE60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EB05112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D230238" w14:textId="77777777" w:rsidR="002D1E3B" w:rsidRDefault="002D1E3B" w:rsidP="002D1E3B">
      <w:r>
        <w:lastRenderedPageBreak/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231900A7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113AC623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16CFDA6D" w14:textId="77777777" w:rsidR="002D1E3B" w:rsidRDefault="002D1E3B" w:rsidP="002D1E3B"/>
    <w:p w14:paraId="3EFB336E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5 == "yes") ~ Group + V1 + V2 + V3 + V5 + V7,</w:t>
      </w:r>
    </w:p>
    <w:p w14:paraId="45F0E6C4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5D1C4F2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B7D464B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5 == "yes") ~ Group + V1 + V2 + V3 + V5 + V7,</w:t>
      </w:r>
    </w:p>
    <w:p w14:paraId="2FFE5E93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C7EF123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CF5AD59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3807FCCF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257A63FF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635AFC76" w14:textId="77777777" w:rsidR="002D1E3B" w:rsidRDefault="002D1E3B" w:rsidP="002D1E3B"/>
    <w:p w14:paraId="34941801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0 == "yes") ~ Group + V1 + V2 + V3 + V5 + V7,</w:t>
      </w:r>
    </w:p>
    <w:p w14:paraId="3069AFBD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6187A32D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2B8BD40F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0 == "yes") ~ Group + V1 + V2 + V3 + V5 + V7,</w:t>
      </w:r>
    </w:p>
    <w:p w14:paraId="2E530DB4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3418C74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4B624B8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1AAB73DF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3E89015C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29060DF9" w14:textId="77777777" w:rsidR="002D1E3B" w:rsidRDefault="002D1E3B" w:rsidP="002D1E3B"/>
    <w:p w14:paraId="6852E45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1 == "yes") ~ Group + V1 + V2 + V3 + V5 + V7,</w:t>
      </w:r>
    </w:p>
    <w:p w14:paraId="4F0EEA78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0A45EA05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72F6EED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1 == "yes") ~ Group + V1 + V2 + V3 + V5 + V7,</w:t>
      </w:r>
    </w:p>
    <w:p w14:paraId="31BF3AE9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043DB0F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6377CD5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69BCBB90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08746865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74D59F70" w14:textId="77777777" w:rsidR="002D1E3B" w:rsidRDefault="002D1E3B" w:rsidP="002D1E3B"/>
    <w:p w14:paraId="4252871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2 == "yes") ~ Group + V1 + V2 + V3 + V5 + V7,</w:t>
      </w:r>
    </w:p>
    <w:p w14:paraId="731583D9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1B701DC3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3732741E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2 == "yes") ~ Group + V1 + V2 + V3 + V5 + V7,</w:t>
      </w:r>
    </w:p>
    <w:p w14:paraId="259D782B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2517D839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1ECECAF1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7E4C36EB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4CE3DE7D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5CDB4AD5" w14:textId="77777777" w:rsidR="002D1E3B" w:rsidRDefault="002D1E3B" w:rsidP="002D1E3B"/>
    <w:p w14:paraId="63D2BD05" w14:textId="77777777" w:rsidR="002D1E3B" w:rsidRDefault="002D1E3B" w:rsidP="002D1E3B">
      <w:r>
        <w:lastRenderedPageBreak/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3 == "yes") ~ Group + V1 + V2 + V3 + V5 + V7,</w:t>
      </w:r>
    </w:p>
    <w:p w14:paraId="26AA5B62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70808E06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0ED56AB4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12_3 == "yes") ~ Group + V1 + V2 + V3 + V5 + V7,</w:t>
      </w:r>
    </w:p>
    <w:p w14:paraId="2C6B2BDF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267ED17F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6A37B38D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75F00DD3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154F3D2F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1BEAEC59" w14:textId="77777777" w:rsidR="002D1E3B" w:rsidRDefault="002D1E3B" w:rsidP="002D1E3B"/>
    <w:p w14:paraId="1E79D59F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4_1 == "yes") ~ Group + V1 + V2 + V3 + V5 + V7,</w:t>
      </w:r>
    </w:p>
    <w:p w14:paraId="4304EC95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2EF4F655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069AEB6E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V4_1 == "yes") ~ Group + V1 + V2 + V3 + V5 + V7,</w:t>
      </w:r>
    </w:p>
    <w:p w14:paraId="0046988E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2F573EE7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4114EA0D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5A63DD8C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4437221F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1224C612" w14:textId="77777777" w:rsidR="002D1E3B" w:rsidRDefault="002D1E3B" w:rsidP="002D1E3B"/>
    <w:p w14:paraId="27CF6CF8" w14:textId="77777777" w:rsidR="002D1E3B" w:rsidRDefault="002D1E3B" w:rsidP="002D1E3B">
      <w:r>
        <w:t xml:space="preserve">&gt; </w:t>
      </w:r>
      <w:proofErr w:type="spellStart"/>
      <w:r>
        <w:t>glm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</w:t>
      </w:r>
      <w:proofErr w:type="spellStart"/>
      <w:r>
        <w:t>V_costs</w:t>
      </w:r>
      <w:proofErr w:type="spellEnd"/>
      <w:r>
        <w:t xml:space="preserve"> == "yes") ~ Group + V1 + V2 + V3 + V5 + V7,</w:t>
      </w:r>
    </w:p>
    <w:p w14:paraId="5B94240F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5D38359B" w14:textId="77777777" w:rsidR="002D1E3B" w:rsidRDefault="002D1E3B" w:rsidP="002D1E3B">
      <w:r>
        <w:t xml:space="preserve">+                     data    = </w:t>
      </w:r>
      <w:proofErr w:type="spellStart"/>
      <w:r>
        <w:t>match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506D5333" w14:textId="77777777" w:rsidR="002D1E3B" w:rsidRDefault="002D1E3B" w:rsidP="002D1E3B">
      <w:r>
        <w:t xml:space="preserve">&gt; </w:t>
      </w:r>
      <w:proofErr w:type="spellStart"/>
      <w:r>
        <w:t>glmUnmatched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formula = (</w:t>
      </w:r>
      <w:proofErr w:type="spellStart"/>
      <w:r>
        <w:t>V_costs</w:t>
      </w:r>
      <w:proofErr w:type="spellEnd"/>
      <w:r>
        <w:t xml:space="preserve"> == "yes") ~ Group + V1 + V2 + V3 + V5 + V7,</w:t>
      </w:r>
    </w:p>
    <w:p w14:paraId="0D1DA7D8" w14:textId="77777777" w:rsidR="002D1E3B" w:rsidRDefault="002D1E3B" w:rsidP="002D1E3B">
      <w:r>
        <w:t xml:space="preserve">+                     </w:t>
      </w:r>
      <w:proofErr w:type="gramStart"/>
      <w:r>
        <w:t>family  =</w:t>
      </w:r>
      <w:proofErr w:type="gramEnd"/>
      <w:r>
        <w:t xml:space="preserve"> binomial(link = "logit"),</w:t>
      </w:r>
    </w:p>
    <w:p w14:paraId="45BCB48D" w14:textId="77777777" w:rsidR="002D1E3B" w:rsidRDefault="002D1E3B" w:rsidP="002D1E3B">
      <w:r>
        <w:t xml:space="preserve">+                     data    = </w:t>
      </w:r>
      <w:proofErr w:type="spellStart"/>
      <w:r>
        <w:t>mydata</w:t>
      </w:r>
      <w:proofErr w:type="spellEnd"/>
      <w:r>
        <w:t>, control=list(</w:t>
      </w:r>
      <w:proofErr w:type="spellStart"/>
      <w:r>
        <w:t>maxit</w:t>
      </w:r>
      <w:proofErr w:type="spellEnd"/>
      <w:r>
        <w:t>=100))</w:t>
      </w:r>
    </w:p>
    <w:p w14:paraId="73677011" w14:textId="77777777" w:rsidR="002D1E3B" w:rsidRDefault="002D1E3B" w:rsidP="002D1E3B">
      <w:r>
        <w:t xml:space="preserve">&gt; </w:t>
      </w:r>
      <w:proofErr w:type="spellStart"/>
      <w:r>
        <w:t>resTogether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Unmatched = </w:t>
      </w:r>
      <w:proofErr w:type="spellStart"/>
      <w:r>
        <w:t>ShowRegTable</w:t>
      </w:r>
      <w:proofErr w:type="spellEnd"/>
      <w:r>
        <w:t>(</w:t>
      </w:r>
      <w:proofErr w:type="spellStart"/>
      <w:r>
        <w:t>glmUn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,</w:t>
      </w:r>
    </w:p>
    <w:p w14:paraId="62433D20" w14:textId="77777777" w:rsidR="002D1E3B" w:rsidRDefault="002D1E3B" w:rsidP="002D1E3B">
      <w:r>
        <w:t xml:space="preserve">+                     Matched   = </w:t>
      </w:r>
      <w:proofErr w:type="spellStart"/>
      <w:proofErr w:type="gramStart"/>
      <w:r>
        <w:t>ShowRegTable</w:t>
      </w:r>
      <w:proofErr w:type="spellEnd"/>
      <w:r>
        <w:t>(</w:t>
      </w:r>
      <w:proofErr w:type="spellStart"/>
      <w:proofErr w:type="gramEnd"/>
      <w:r>
        <w:t>glmMatched</w:t>
      </w:r>
      <w:proofErr w:type="spellEnd"/>
      <w:r>
        <w:t xml:space="preserve">, </w:t>
      </w:r>
      <w:proofErr w:type="spellStart"/>
      <w:r>
        <w:t>printToggle</w:t>
      </w:r>
      <w:proofErr w:type="spellEnd"/>
      <w:r>
        <w:t xml:space="preserve"> = FALSE))</w:t>
      </w:r>
    </w:p>
    <w:p w14:paraId="488CE5B1" w14:textId="77777777" w:rsidR="002D1E3B" w:rsidRDefault="002D1E3B" w:rsidP="002D1E3B">
      <w:r>
        <w:t xml:space="preserve">&gt; </w:t>
      </w:r>
      <w:proofErr w:type="gramStart"/>
      <w:r>
        <w:t>print(</w:t>
      </w:r>
      <w:proofErr w:type="spellStart"/>
      <w:proofErr w:type="gramEnd"/>
      <w:r>
        <w:t>resTogether</w:t>
      </w:r>
      <w:proofErr w:type="spellEnd"/>
      <w:r>
        <w:t>, quote = FALSE)</w:t>
      </w:r>
    </w:p>
    <w:p w14:paraId="605494CF" w14:textId="77777777" w:rsidR="002D1E3B" w:rsidRPr="002D1E3B" w:rsidRDefault="002D1E3B" w:rsidP="002D1E3B"/>
    <w:p w14:paraId="27DDBD6A" w14:textId="77777777" w:rsidR="002D1E3B" w:rsidRDefault="002D1E3B" w:rsidP="002D1E3B">
      <w:r>
        <w:t>&gt; library(survey)</w:t>
      </w:r>
    </w:p>
    <w:p w14:paraId="00B85AC9" w14:textId="77777777" w:rsidR="002D1E3B" w:rsidRDefault="002D1E3B" w:rsidP="002D1E3B">
      <w:r>
        <w:t>&gt; library(</w:t>
      </w:r>
      <w:proofErr w:type="spellStart"/>
      <w:r>
        <w:t>survminer</w:t>
      </w:r>
      <w:proofErr w:type="spellEnd"/>
      <w:r>
        <w:t>)</w:t>
      </w:r>
    </w:p>
    <w:p w14:paraId="3B7F8B3D" w14:textId="77777777" w:rsidR="002D1E3B" w:rsidRDefault="002D1E3B" w:rsidP="002D1E3B">
      <w:r>
        <w:t xml:space="preserve">&gt; model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Time,Recurrence</w:t>
      </w:r>
      <w:proofErr w:type="spellEnd"/>
      <w:r>
        <w:t xml:space="preserve">) ~ Group + V1 + V2 + V3 + V5 + V7 + V9 + V11 + V13_0 + V14 + V15, id = Number, data = </w:t>
      </w:r>
      <w:proofErr w:type="spellStart"/>
      <w:r>
        <w:t>mydata</w:t>
      </w:r>
      <w:proofErr w:type="spellEnd"/>
      <w:r>
        <w:t>)</w:t>
      </w:r>
    </w:p>
    <w:p w14:paraId="270D822C" w14:textId="77777777" w:rsidR="002D1E3B" w:rsidRDefault="002D1E3B" w:rsidP="002D1E3B">
      <w:r>
        <w:t>&gt; summary(model)</w:t>
      </w:r>
    </w:p>
    <w:p w14:paraId="74A5AFB9" w14:textId="4C479D36" w:rsidR="00804030" w:rsidRDefault="002D1E3B" w:rsidP="002D1E3B">
      <w:r>
        <w:t xml:space="preserve">&gt; </w:t>
      </w:r>
      <w:proofErr w:type="spellStart"/>
      <w:proofErr w:type="gramStart"/>
      <w:r>
        <w:t>ggforest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mydata</w:t>
      </w:r>
      <w:proofErr w:type="spellEnd"/>
      <w:r>
        <w:t xml:space="preserve">, main = 'Hazard ratio (95% CI)', </w:t>
      </w:r>
      <w:proofErr w:type="spellStart"/>
      <w:r>
        <w:t>cpositions</w:t>
      </w:r>
      <w:proofErr w:type="spellEnd"/>
      <w:r>
        <w:t xml:space="preserve"> = c(0.10,0.22,0.4),</w:t>
      </w:r>
      <w:proofErr w:type="spellStart"/>
      <w:r>
        <w:t>fontsize</w:t>
      </w:r>
      <w:proofErr w:type="spellEnd"/>
      <w:r>
        <w:t xml:space="preserve"> = 1.0, </w:t>
      </w:r>
      <w:proofErr w:type="spellStart"/>
      <w:r>
        <w:t>refLabel</w:t>
      </w:r>
      <w:proofErr w:type="spellEnd"/>
      <w:r>
        <w:t xml:space="preserve"> = '1', </w:t>
      </w:r>
      <w:proofErr w:type="spellStart"/>
      <w:r>
        <w:t>noDigits</w:t>
      </w:r>
      <w:proofErr w:type="spellEnd"/>
      <w:r>
        <w:t xml:space="preserve"> = 4)</w:t>
      </w:r>
    </w:p>
    <w:sectPr w:rsidR="00804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7A98"/>
    <w:rsid w:val="00247807"/>
    <w:rsid w:val="002802F4"/>
    <w:rsid w:val="002D1E3B"/>
    <w:rsid w:val="00323D53"/>
    <w:rsid w:val="00537A98"/>
    <w:rsid w:val="005A0EA6"/>
    <w:rsid w:val="005F6D0B"/>
    <w:rsid w:val="006C240E"/>
    <w:rsid w:val="00804030"/>
    <w:rsid w:val="00975C5A"/>
    <w:rsid w:val="009E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D52CD"/>
  <w15:chartTrackingRefBased/>
  <w15:docId w15:val="{A6B96A29-35FB-4984-BC2D-079C6EB4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032</Words>
  <Characters>17284</Characters>
  <Application>Microsoft Office Word</Application>
  <DocSecurity>0</DocSecurity>
  <Lines>144</Lines>
  <Paragraphs>40</Paragraphs>
  <ScaleCrop>false</ScaleCrop>
  <Company/>
  <LinksUpToDate>false</LinksUpToDate>
  <CharactersWithSpaces>2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一岳</dc:creator>
  <cp:keywords/>
  <dc:description/>
  <cp:lastModifiedBy>钟 一岳</cp:lastModifiedBy>
  <cp:revision>5</cp:revision>
  <dcterms:created xsi:type="dcterms:W3CDTF">2021-03-26T11:33:00Z</dcterms:created>
  <dcterms:modified xsi:type="dcterms:W3CDTF">2021-03-26T11:38:00Z</dcterms:modified>
</cp:coreProperties>
</file>